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91B" w:rsidRDefault="002F3490">
      <w:r>
        <w:t>Additional file</w:t>
      </w:r>
      <w:r w:rsidR="002911E9">
        <w:t xml:space="preserve"> 1:</w:t>
      </w:r>
    </w:p>
    <w:p w:rsidR="002911E9" w:rsidRDefault="002911E9"/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1986"/>
        <w:gridCol w:w="1919"/>
        <w:gridCol w:w="1319"/>
        <w:gridCol w:w="1919"/>
        <w:gridCol w:w="1319"/>
      </w:tblGrid>
      <w:tr w:rsidR="002911E9" w:rsidRPr="008E449F" w:rsidTr="003B2E90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8E449F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Birkenhof / Rheinmünst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8E449F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Bolzhof / Dettenheim</w:t>
            </w:r>
          </w:p>
        </w:tc>
      </w:tr>
      <w:tr w:rsidR="002911E9" w:rsidRPr="008E449F" w:rsidTr="003B2E90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2911E9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1E9" w:rsidRPr="008E449F" w:rsidRDefault="002911E9" w:rsidP="002911E9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Enhancement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1E9" w:rsidRPr="008E449F" w:rsidRDefault="002911E9" w:rsidP="002911E9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Control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1E9" w:rsidRPr="008E449F" w:rsidRDefault="002911E9" w:rsidP="002911E9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Enhancement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1E9" w:rsidRPr="008E449F" w:rsidRDefault="002911E9" w:rsidP="002911E9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Control area</w:t>
            </w:r>
          </w:p>
        </w:tc>
      </w:tr>
      <w:tr w:rsidR="002911E9" w:rsidRPr="008E449F" w:rsidTr="003B2E90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Agricultural fiel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hAnsi="Arial"/>
                <w:sz w:val="20"/>
                <w:szCs w:val="20"/>
              </w:rPr>
            </w:pPr>
            <w:r w:rsidRPr="008E449F">
              <w:rPr>
                <w:rFonts w:ascii="Arial" w:hAnsi="Arial"/>
                <w:sz w:val="20"/>
                <w:szCs w:val="20"/>
              </w:rPr>
              <w:t>95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hAnsi="Arial"/>
                <w:sz w:val="20"/>
                <w:szCs w:val="20"/>
              </w:rPr>
            </w:pPr>
            <w:r w:rsidRPr="008E449F">
              <w:rPr>
                <w:rFonts w:ascii="Arial" w:hAnsi="Arial"/>
                <w:sz w:val="20"/>
                <w:szCs w:val="20"/>
              </w:rPr>
              <w:t>9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hAnsi="Arial"/>
                <w:sz w:val="20"/>
                <w:szCs w:val="20"/>
              </w:rPr>
            </w:pPr>
            <w:r w:rsidRPr="008E449F">
              <w:rPr>
                <w:rFonts w:ascii="Arial" w:hAnsi="Arial"/>
                <w:sz w:val="20"/>
                <w:szCs w:val="20"/>
              </w:rPr>
              <w:t>9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hAnsi="Arial"/>
                <w:sz w:val="20"/>
                <w:szCs w:val="20"/>
              </w:rPr>
            </w:pPr>
            <w:r w:rsidRPr="008E449F">
              <w:rPr>
                <w:rFonts w:ascii="Arial" w:hAnsi="Arial"/>
                <w:sz w:val="20"/>
                <w:szCs w:val="20"/>
              </w:rPr>
              <w:t>93.4%</w:t>
            </w:r>
          </w:p>
        </w:tc>
      </w:tr>
      <w:tr w:rsidR="002911E9" w:rsidRPr="008E449F" w:rsidTr="003B2E90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hAnsi="Arial"/>
                <w:sz w:val="20"/>
                <w:szCs w:val="20"/>
              </w:rPr>
            </w:pPr>
            <w:r w:rsidRPr="008E449F">
              <w:rPr>
                <w:rFonts w:ascii="Arial" w:hAnsi="Arial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hAnsi="Arial"/>
                <w:sz w:val="20"/>
                <w:szCs w:val="20"/>
              </w:rPr>
            </w:pPr>
            <w:r w:rsidRPr="008E449F">
              <w:rPr>
                <w:rFonts w:ascii="Arial" w:hAnsi="Arial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hAnsi="Arial"/>
                <w:sz w:val="20"/>
                <w:szCs w:val="20"/>
              </w:rPr>
            </w:pPr>
            <w:r w:rsidRPr="008E449F">
              <w:rPr>
                <w:rFonts w:ascii="Arial" w:hAnsi="Arial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hAnsi="Arial"/>
                <w:sz w:val="20"/>
                <w:szCs w:val="20"/>
              </w:rPr>
            </w:pPr>
            <w:r w:rsidRPr="008E449F">
              <w:rPr>
                <w:rFonts w:ascii="Arial" w:hAnsi="Arial"/>
                <w:sz w:val="20"/>
                <w:szCs w:val="20"/>
              </w:rPr>
              <w:t>0.4%</w:t>
            </w:r>
          </w:p>
        </w:tc>
      </w:tr>
      <w:tr w:rsidR="002911E9" w:rsidRPr="008E449F" w:rsidTr="003B2E90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Landscape el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hAnsi="Arial"/>
                <w:sz w:val="20"/>
                <w:szCs w:val="20"/>
              </w:rPr>
            </w:pPr>
            <w:r w:rsidRPr="008E449F">
              <w:rPr>
                <w:rFonts w:ascii="Arial" w:hAnsi="Arial"/>
                <w:sz w:val="20"/>
                <w:szCs w:val="20"/>
              </w:rPr>
              <w:t>3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hAnsi="Arial"/>
                <w:sz w:val="20"/>
                <w:szCs w:val="20"/>
              </w:rPr>
            </w:pPr>
            <w:r w:rsidRPr="008E449F">
              <w:rPr>
                <w:rFonts w:ascii="Arial" w:hAnsi="Arial"/>
                <w:sz w:val="20"/>
                <w:szCs w:val="20"/>
              </w:rPr>
              <w:t>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hAnsi="Arial"/>
                <w:sz w:val="20"/>
                <w:szCs w:val="20"/>
              </w:rPr>
            </w:pPr>
            <w:r w:rsidRPr="008E449F">
              <w:rPr>
                <w:rFonts w:ascii="Arial" w:hAnsi="Arial"/>
                <w:sz w:val="20"/>
                <w:szCs w:val="20"/>
              </w:rPr>
              <w:t>3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hAnsi="Arial"/>
                <w:sz w:val="20"/>
                <w:szCs w:val="20"/>
              </w:rPr>
            </w:pPr>
            <w:r w:rsidRPr="008E449F">
              <w:rPr>
                <w:rFonts w:ascii="Arial" w:hAnsi="Arial"/>
                <w:sz w:val="20"/>
                <w:szCs w:val="20"/>
              </w:rPr>
              <w:t>5.6%</w:t>
            </w:r>
          </w:p>
        </w:tc>
      </w:tr>
      <w:tr w:rsidR="002911E9" w:rsidRPr="008E449F" w:rsidTr="003B2E90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Ro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hAnsi="Arial"/>
                <w:sz w:val="20"/>
                <w:szCs w:val="20"/>
              </w:rPr>
            </w:pPr>
            <w:r w:rsidRPr="008E449F">
              <w:rPr>
                <w:rFonts w:ascii="Arial" w:hAnsi="Arial"/>
                <w:sz w:val="20"/>
                <w:szCs w:val="20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hAnsi="Arial"/>
                <w:sz w:val="20"/>
                <w:szCs w:val="20"/>
              </w:rPr>
            </w:pPr>
            <w:r w:rsidRPr="008E449F">
              <w:rPr>
                <w:rFonts w:ascii="Arial" w:hAnsi="Arial"/>
                <w:sz w:val="20"/>
                <w:szCs w:val="20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hAnsi="Arial"/>
                <w:sz w:val="20"/>
                <w:szCs w:val="20"/>
              </w:rPr>
            </w:pPr>
            <w:r w:rsidRPr="008E449F">
              <w:rPr>
                <w:rFonts w:ascii="Arial" w:hAnsi="Arial"/>
                <w:sz w:val="20"/>
                <w:szCs w:val="20"/>
              </w:rPr>
              <w:t>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hAnsi="Arial"/>
                <w:sz w:val="20"/>
                <w:szCs w:val="20"/>
              </w:rPr>
            </w:pPr>
            <w:r w:rsidRPr="008E449F">
              <w:rPr>
                <w:rFonts w:ascii="Arial" w:hAnsi="Arial"/>
                <w:sz w:val="20"/>
                <w:szCs w:val="20"/>
              </w:rPr>
              <w:t>0.6%</w:t>
            </w:r>
          </w:p>
        </w:tc>
      </w:tr>
      <w:tr w:rsidR="002911E9" w:rsidRPr="008E449F" w:rsidTr="003B2E90">
        <w:trPr>
          <w:trHeight w:val="3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Total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8E449F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50.7 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8E449F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50.5 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8E449F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50.7 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8E449F" w:rsidRDefault="002911E9" w:rsidP="003B2E90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8E449F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50.6 ha</w:t>
            </w:r>
          </w:p>
        </w:tc>
      </w:tr>
    </w:tbl>
    <w:p w:rsidR="002911E9" w:rsidRDefault="002911E9"/>
    <w:p w:rsidR="002911E9" w:rsidRDefault="002911E9"/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1296"/>
        <w:gridCol w:w="1919"/>
        <w:gridCol w:w="1319"/>
        <w:gridCol w:w="1919"/>
        <w:gridCol w:w="1319"/>
      </w:tblGrid>
      <w:tr w:rsidR="002911E9" w:rsidRPr="006E573B" w:rsidTr="003B2E90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6E573B" w:rsidRDefault="002911E9" w:rsidP="003B2E90">
            <w:pPr>
              <w:spacing w:line="20" w:lineRule="atLeast"/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Crop detai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911E9" w:rsidRPr="006E573B" w:rsidRDefault="002911E9" w:rsidP="003B2E90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6E573B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Birkenhof / Rheinmünst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6E573B" w:rsidRDefault="002911E9" w:rsidP="003B2E90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6E573B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Bolzhof / Dettenheim</w:t>
            </w:r>
          </w:p>
        </w:tc>
      </w:tr>
      <w:tr w:rsidR="002911E9" w:rsidRPr="006E573B" w:rsidTr="003B2E9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911E9" w:rsidRPr="006E573B" w:rsidRDefault="002911E9" w:rsidP="002911E9">
            <w:pPr>
              <w:spacing w:line="20" w:lineRule="atLeast"/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1E9" w:rsidRPr="008E449F" w:rsidRDefault="002911E9" w:rsidP="002911E9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Enhancement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1E9" w:rsidRPr="008E449F" w:rsidRDefault="002911E9" w:rsidP="002911E9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Control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1E9" w:rsidRPr="008E449F" w:rsidRDefault="002911E9" w:rsidP="002911E9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Enhancement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1E9" w:rsidRPr="008E449F" w:rsidRDefault="002911E9" w:rsidP="002911E9">
            <w:pPr>
              <w:spacing w:line="20" w:lineRule="atLeast"/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Control area</w:t>
            </w:r>
          </w:p>
        </w:tc>
      </w:tr>
      <w:tr w:rsidR="002911E9" w:rsidRPr="006E573B" w:rsidTr="003B2E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6E573B" w:rsidRDefault="002911E9" w:rsidP="003B2E90">
            <w:pPr>
              <w:spacing w:line="20" w:lineRule="atLeast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1E9" w:rsidRPr="006E573B" w:rsidRDefault="002911E9" w:rsidP="003B2E90">
            <w:pPr>
              <w:spacing w:line="20" w:lineRule="atLeast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E573B">
              <w:rPr>
                <w:rFonts w:ascii="Arial" w:hAnsi="Arial"/>
                <w:color w:val="000000"/>
                <w:sz w:val="20"/>
                <w:szCs w:val="20"/>
              </w:rPr>
              <w:t>7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1E9" w:rsidRPr="006E573B" w:rsidRDefault="002911E9" w:rsidP="003B2E90">
            <w:pPr>
              <w:spacing w:line="20" w:lineRule="atLeast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E573B">
              <w:rPr>
                <w:rFonts w:ascii="Arial" w:hAnsi="Arial"/>
                <w:color w:val="000000"/>
                <w:sz w:val="20"/>
                <w:szCs w:val="20"/>
              </w:rPr>
              <w:t>8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1E9" w:rsidRPr="006E573B" w:rsidRDefault="002911E9" w:rsidP="003B2E90">
            <w:pPr>
              <w:spacing w:line="20" w:lineRule="atLeast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E573B">
              <w:rPr>
                <w:rFonts w:ascii="Arial" w:hAnsi="Arial"/>
                <w:color w:val="000000"/>
                <w:sz w:val="20"/>
                <w:szCs w:val="20"/>
              </w:rPr>
              <w:t>4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1E9" w:rsidRPr="006E573B" w:rsidRDefault="002911E9" w:rsidP="003B2E90">
            <w:pPr>
              <w:spacing w:line="20" w:lineRule="atLeast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E573B">
              <w:rPr>
                <w:rFonts w:ascii="Arial" w:hAnsi="Arial"/>
                <w:color w:val="000000"/>
                <w:sz w:val="20"/>
                <w:szCs w:val="20"/>
              </w:rPr>
              <w:t>41.2%</w:t>
            </w:r>
          </w:p>
        </w:tc>
      </w:tr>
      <w:tr w:rsidR="002911E9" w:rsidRPr="006E573B" w:rsidTr="003B2E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6E573B" w:rsidRDefault="002911E9" w:rsidP="003B2E90">
            <w:pPr>
              <w:spacing w:line="20" w:lineRule="atLeast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ere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1E9" w:rsidRPr="006E573B" w:rsidRDefault="002911E9" w:rsidP="003B2E90">
            <w:pPr>
              <w:spacing w:line="20" w:lineRule="atLeast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E573B">
              <w:rPr>
                <w:rFonts w:ascii="Arial" w:hAnsi="Arial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1E9" w:rsidRPr="006E573B" w:rsidRDefault="002911E9" w:rsidP="003B2E90">
            <w:pPr>
              <w:spacing w:line="20" w:lineRule="atLeast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E573B">
              <w:rPr>
                <w:rFonts w:ascii="Arial" w:hAnsi="Arial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1E9" w:rsidRPr="006E573B" w:rsidRDefault="002911E9" w:rsidP="003B2E90">
            <w:pPr>
              <w:spacing w:line="20" w:lineRule="atLeast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E573B">
              <w:rPr>
                <w:rFonts w:ascii="Arial" w:hAnsi="Arial"/>
                <w:color w:val="000000"/>
                <w:sz w:val="20"/>
                <w:szCs w:val="20"/>
              </w:rPr>
              <w:t>34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1E9" w:rsidRPr="006E573B" w:rsidRDefault="002911E9" w:rsidP="003B2E90">
            <w:pPr>
              <w:spacing w:line="20" w:lineRule="atLeast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E573B">
              <w:rPr>
                <w:rFonts w:ascii="Arial" w:hAnsi="Arial"/>
                <w:color w:val="000000"/>
                <w:sz w:val="20"/>
                <w:szCs w:val="20"/>
              </w:rPr>
              <w:t>51.1%</w:t>
            </w:r>
          </w:p>
        </w:tc>
      </w:tr>
      <w:tr w:rsidR="002911E9" w:rsidRPr="006E573B" w:rsidTr="003B2E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6E573B" w:rsidRDefault="002911E9" w:rsidP="003B2E90">
            <w:pPr>
              <w:spacing w:line="20" w:lineRule="atLeast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Flower str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1E9" w:rsidRPr="006E573B" w:rsidRDefault="002911E9" w:rsidP="003B2E90">
            <w:pPr>
              <w:spacing w:line="20" w:lineRule="atLeast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E573B">
              <w:rPr>
                <w:rFonts w:ascii="Arial" w:hAnsi="Arial"/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1E9" w:rsidRPr="006E573B" w:rsidRDefault="002911E9" w:rsidP="003B2E90">
            <w:pPr>
              <w:spacing w:line="20" w:lineRule="atLeast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E573B">
              <w:rPr>
                <w:rFonts w:ascii="Arial" w:hAnsi="Arial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1E9" w:rsidRPr="006E573B" w:rsidRDefault="002911E9" w:rsidP="003B2E90">
            <w:pPr>
              <w:spacing w:line="20" w:lineRule="atLeast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E573B">
              <w:rPr>
                <w:rFonts w:ascii="Arial" w:hAnsi="Arial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1E9" w:rsidRPr="006E573B" w:rsidRDefault="002911E9" w:rsidP="003B2E90">
            <w:pPr>
              <w:spacing w:line="20" w:lineRule="atLeast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E573B">
              <w:rPr>
                <w:rFonts w:ascii="Arial" w:hAnsi="Arial"/>
                <w:color w:val="000000"/>
                <w:sz w:val="20"/>
                <w:szCs w:val="20"/>
              </w:rPr>
              <w:t>0.0%</w:t>
            </w:r>
          </w:p>
        </w:tc>
      </w:tr>
      <w:tr w:rsidR="002911E9" w:rsidRPr="006E573B" w:rsidTr="003B2E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1E9" w:rsidRPr="006E573B" w:rsidRDefault="002911E9" w:rsidP="003B2E90">
            <w:pPr>
              <w:spacing w:line="20" w:lineRule="atLeast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1E9" w:rsidRPr="006E573B" w:rsidRDefault="002911E9" w:rsidP="003B2E90">
            <w:pPr>
              <w:spacing w:line="20" w:lineRule="atLeast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E573B">
              <w:rPr>
                <w:rFonts w:ascii="Arial" w:hAnsi="Arial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1E9" w:rsidRPr="006E573B" w:rsidRDefault="002911E9" w:rsidP="003B2E90">
            <w:pPr>
              <w:spacing w:line="20" w:lineRule="atLeast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E573B">
              <w:rPr>
                <w:rFonts w:ascii="Arial" w:hAnsi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1E9" w:rsidRPr="006E573B" w:rsidRDefault="002911E9" w:rsidP="003B2E90">
            <w:pPr>
              <w:spacing w:line="20" w:lineRule="atLeast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E573B">
              <w:rPr>
                <w:rFonts w:ascii="Arial" w:hAnsi="Arial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1E9" w:rsidRPr="006E573B" w:rsidRDefault="002911E9" w:rsidP="003B2E90">
            <w:pPr>
              <w:spacing w:line="20" w:lineRule="atLeast"/>
              <w:jc w:val="right"/>
              <w:rPr>
                <w:rFonts w:ascii="Arial" w:hAnsi="Arial"/>
                <w:color w:val="000000"/>
                <w:sz w:val="20"/>
                <w:szCs w:val="20"/>
              </w:rPr>
            </w:pPr>
            <w:r w:rsidRPr="006E573B">
              <w:rPr>
                <w:rFonts w:ascii="Arial" w:hAnsi="Arial"/>
                <w:color w:val="000000"/>
                <w:sz w:val="20"/>
                <w:szCs w:val="20"/>
              </w:rPr>
              <w:t>7.7%</w:t>
            </w:r>
          </w:p>
        </w:tc>
      </w:tr>
    </w:tbl>
    <w:p w:rsidR="002911E9" w:rsidRDefault="002911E9">
      <w:bookmarkStart w:id="0" w:name="_GoBack"/>
      <w:bookmarkEnd w:id="0"/>
    </w:p>
    <w:sectPr w:rsidR="002911E9" w:rsidSect="007608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2911E9"/>
    <w:rsid w:val="002911E9"/>
    <w:rsid w:val="002F3490"/>
    <w:rsid w:val="005E02F9"/>
    <w:rsid w:val="007608A2"/>
    <w:rsid w:val="00DD6621"/>
    <w:rsid w:val="00E71E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E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</dc:creator>
  <cp:keywords/>
  <dc:description/>
  <cp:lastModifiedBy>0014777</cp:lastModifiedBy>
  <cp:revision>2</cp:revision>
  <dcterms:created xsi:type="dcterms:W3CDTF">2018-11-21T15:19:00Z</dcterms:created>
  <dcterms:modified xsi:type="dcterms:W3CDTF">2018-11-24T07:32:00Z</dcterms:modified>
</cp:coreProperties>
</file>